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507"/>
        <w:gridCol w:w="3951"/>
        <w:gridCol w:w="877"/>
        <w:gridCol w:w="753"/>
        <w:gridCol w:w="1286"/>
      </w:tblGrid>
      <w:tr w:rsidR="00850BF0" w:rsidRPr="003810FA" w14:paraId="41F3F1B4" w14:textId="77777777" w:rsidTr="00850BF0">
        <w:trPr>
          <w:trHeight w:val="300"/>
        </w:trPr>
        <w:tc>
          <w:tcPr>
            <w:tcW w:w="1940" w:type="dxa"/>
            <w:vMerge w:val="restart"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shd w:val="clear" w:color="auto" w:fill="63639A"/>
            <w:vAlign w:val="center"/>
            <w:hideMark/>
          </w:tcPr>
          <w:p w14:paraId="77E8C72B" w14:textId="77777777" w:rsidR="003810FA" w:rsidRPr="003810FA" w:rsidRDefault="003810FA" w:rsidP="003810FA">
            <w:r w:rsidRPr="003810FA">
              <w:rPr>
                <w:b/>
                <w:bCs/>
              </w:rPr>
              <w:t>Section/topic</w:t>
            </w:r>
            <w:r w:rsidRPr="003810FA">
              <w:t> </w:t>
            </w:r>
          </w:p>
        </w:tc>
        <w:tc>
          <w:tcPr>
            <w:tcW w:w="507" w:type="dxa"/>
            <w:vMerge w:val="restart"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shd w:val="clear" w:color="auto" w:fill="63639A"/>
            <w:vAlign w:val="center"/>
            <w:hideMark/>
          </w:tcPr>
          <w:p w14:paraId="382DC5AA" w14:textId="77777777" w:rsidR="003810FA" w:rsidRPr="003810FA" w:rsidRDefault="003810FA" w:rsidP="003810FA">
            <w:r w:rsidRPr="003810FA">
              <w:rPr>
                <w:b/>
                <w:bCs/>
              </w:rPr>
              <w:t>#</w:t>
            </w:r>
            <w:r w:rsidRPr="003810FA">
              <w:t> </w:t>
            </w:r>
          </w:p>
        </w:tc>
        <w:tc>
          <w:tcPr>
            <w:tcW w:w="3951" w:type="dxa"/>
            <w:vMerge w:val="restart"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shd w:val="clear" w:color="auto" w:fill="63639A"/>
            <w:vAlign w:val="center"/>
            <w:hideMark/>
          </w:tcPr>
          <w:p w14:paraId="4F04ED23" w14:textId="77777777" w:rsidR="003810FA" w:rsidRPr="003810FA" w:rsidRDefault="003810FA" w:rsidP="003810FA">
            <w:r w:rsidRPr="003810FA">
              <w:rPr>
                <w:b/>
                <w:bCs/>
              </w:rPr>
              <w:t>Checklist item</w:t>
            </w:r>
            <w:r w:rsidRPr="003810FA">
              <w:t> </w:t>
            </w:r>
          </w:p>
        </w:tc>
        <w:tc>
          <w:tcPr>
            <w:tcW w:w="1630" w:type="dxa"/>
            <w:gridSpan w:val="2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63639A"/>
            <w:vAlign w:val="center"/>
            <w:hideMark/>
          </w:tcPr>
          <w:p w14:paraId="0B0A4484" w14:textId="77777777" w:rsidR="003810FA" w:rsidRPr="003810FA" w:rsidRDefault="003810FA" w:rsidP="003810FA">
            <w:r w:rsidRPr="003810FA">
              <w:rPr>
                <w:b/>
                <w:bCs/>
              </w:rPr>
              <w:t>Information reported </w:t>
            </w:r>
            <w:r w:rsidRPr="003810FA">
              <w:t> </w:t>
            </w:r>
          </w:p>
        </w:tc>
        <w:tc>
          <w:tcPr>
            <w:tcW w:w="1286" w:type="dxa"/>
            <w:vMerge w:val="restart"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shd w:val="clear" w:color="auto" w:fill="63639A"/>
            <w:vAlign w:val="center"/>
            <w:hideMark/>
          </w:tcPr>
          <w:p w14:paraId="23F3258A" w14:textId="77777777" w:rsidR="003810FA" w:rsidRPr="003810FA" w:rsidRDefault="003810FA" w:rsidP="003810FA">
            <w:r w:rsidRPr="003810FA">
              <w:rPr>
                <w:b/>
                <w:bCs/>
              </w:rPr>
              <w:t>Line number(s)</w:t>
            </w:r>
            <w:r w:rsidRPr="003810FA">
              <w:t> </w:t>
            </w:r>
          </w:p>
        </w:tc>
      </w:tr>
      <w:tr w:rsidR="00850BF0" w:rsidRPr="003810FA" w14:paraId="7957EB4A" w14:textId="77777777" w:rsidTr="00850BF0">
        <w:trPr>
          <w:trHeight w:val="300"/>
        </w:trPr>
        <w:tc>
          <w:tcPr>
            <w:tcW w:w="0" w:type="auto"/>
            <w:vMerge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vAlign w:val="center"/>
            <w:hideMark/>
          </w:tcPr>
          <w:p w14:paraId="468C66AC" w14:textId="77777777" w:rsidR="003810FA" w:rsidRPr="003810FA" w:rsidRDefault="003810FA" w:rsidP="003810FA"/>
        </w:tc>
        <w:tc>
          <w:tcPr>
            <w:tcW w:w="0" w:type="auto"/>
            <w:vMerge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vAlign w:val="center"/>
            <w:hideMark/>
          </w:tcPr>
          <w:p w14:paraId="134BBDFD" w14:textId="77777777" w:rsidR="003810FA" w:rsidRPr="003810FA" w:rsidRDefault="003810FA" w:rsidP="003810FA"/>
        </w:tc>
        <w:tc>
          <w:tcPr>
            <w:tcW w:w="0" w:type="auto"/>
            <w:vMerge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vAlign w:val="center"/>
            <w:hideMark/>
          </w:tcPr>
          <w:p w14:paraId="5BC43CCB" w14:textId="77777777" w:rsidR="003810FA" w:rsidRPr="003810FA" w:rsidRDefault="003810FA" w:rsidP="003810FA"/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63639A"/>
            <w:vAlign w:val="center"/>
            <w:hideMark/>
          </w:tcPr>
          <w:p w14:paraId="125D2632" w14:textId="77777777" w:rsidR="003810FA" w:rsidRPr="003810FA" w:rsidRDefault="003810FA" w:rsidP="003810FA">
            <w:r w:rsidRPr="003810FA">
              <w:rPr>
                <w:b/>
                <w:bCs/>
              </w:rPr>
              <w:t>Yes</w:t>
            </w:r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63639A"/>
            <w:hideMark/>
          </w:tcPr>
          <w:p w14:paraId="1A8EF59A" w14:textId="77777777" w:rsidR="003810FA" w:rsidRPr="003810FA" w:rsidRDefault="003810FA" w:rsidP="003810FA">
            <w:r w:rsidRPr="003810FA">
              <w:rPr>
                <w:b/>
                <w:bCs/>
              </w:rPr>
              <w:t>No</w:t>
            </w:r>
            <w:r w:rsidRPr="003810FA">
              <w:t> </w:t>
            </w:r>
          </w:p>
        </w:tc>
        <w:tc>
          <w:tcPr>
            <w:tcW w:w="0" w:type="auto"/>
            <w:vMerge/>
            <w:tcBorders>
              <w:top w:val="inset" w:sz="18" w:space="0" w:color="auto"/>
              <w:left w:val="inset" w:sz="18" w:space="0" w:color="auto"/>
              <w:bottom w:val="nil"/>
              <w:right w:val="inset" w:sz="18" w:space="0" w:color="auto"/>
            </w:tcBorders>
            <w:vAlign w:val="center"/>
            <w:hideMark/>
          </w:tcPr>
          <w:p w14:paraId="7970D994" w14:textId="77777777" w:rsidR="003810FA" w:rsidRPr="003810FA" w:rsidRDefault="003810FA" w:rsidP="003810FA"/>
        </w:tc>
      </w:tr>
      <w:tr w:rsidR="003810FA" w:rsidRPr="003810FA" w14:paraId="06402418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FFFFCC"/>
            <w:vAlign w:val="center"/>
            <w:hideMark/>
          </w:tcPr>
          <w:p w14:paraId="3CEA5EB5" w14:textId="77777777" w:rsidR="003810FA" w:rsidRPr="003810FA" w:rsidRDefault="003810FA" w:rsidP="003810FA">
            <w:r w:rsidRPr="003810FA">
              <w:rPr>
                <w:b/>
                <w:bCs/>
              </w:rPr>
              <w:t>ADMINISTRATIVE INFORMATION</w:t>
            </w:r>
            <w:r w:rsidRPr="003810FA">
              <w:t>   </w:t>
            </w:r>
          </w:p>
        </w:tc>
      </w:tr>
      <w:tr w:rsidR="003810FA" w:rsidRPr="003810FA" w14:paraId="786964A7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5B55421" w14:textId="77777777" w:rsidR="003810FA" w:rsidRPr="003810FA" w:rsidRDefault="003810FA" w:rsidP="003810FA">
            <w:r w:rsidRPr="003810FA">
              <w:rPr>
                <w:b/>
                <w:bCs/>
              </w:rPr>
              <w:t>Title</w:t>
            </w:r>
            <w:r w:rsidRPr="003810FA">
              <w:t>  </w:t>
            </w:r>
          </w:p>
        </w:tc>
      </w:tr>
      <w:tr w:rsidR="000529E0" w:rsidRPr="003810FA" w14:paraId="27EED8D5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</w:tcPr>
          <w:p w14:paraId="334CE4B6" w14:textId="77777777" w:rsidR="000529E0" w:rsidRPr="003810FA" w:rsidRDefault="000529E0" w:rsidP="003810FA">
            <w:pPr>
              <w:rPr>
                <w:b/>
                <w:bCs/>
              </w:rPr>
            </w:pPr>
          </w:p>
        </w:tc>
      </w:tr>
      <w:tr w:rsidR="00850BF0" w:rsidRPr="003810FA" w14:paraId="21DCC5CA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E4765BB" w14:textId="77777777" w:rsidR="003810FA" w:rsidRPr="003810FA" w:rsidRDefault="003810FA" w:rsidP="003810FA">
            <w:r w:rsidRPr="003810FA">
              <w:t> </w:t>
            </w:r>
            <w:r w:rsidRPr="003810FA">
              <w:t> </w:t>
            </w:r>
            <w:r w:rsidRPr="003810FA">
              <w:t>Identification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416BBEF" w14:textId="77777777" w:rsidR="003810FA" w:rsidRPr="003810FA" w:rsidRDefault="003810FA" w:rsidP="003810FA">
            <w:r w:rsidRPr="003810FA">
              <w:t>1a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734832F" w14:textId="77777777" w:rsidR="003810FA" w:rsidRPr="003810FA" w:rsidRDefault="003810FA" w:rsidP="003810FA">
            <w:r w:rsidRPr="003810FA">
              <w:t>Identify the report as a protocol of a systematic review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499873A" w14:textId="7B3B3AD0" w:rsidR="003810FA" w:rsidRPr="003810FA" w:rsidRDefault="003810FA" w:rsidP="003810FA">
            <w:pPr>
              <w:jc w:val="center"/>
            </w:pPr>
            <w:r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50E59E27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3F10F18" w14:textId="175ECB51" w:rsidR="003810FA" w:rsidRPr="003810FA" w:rsidRDefault="003810FA" w:rsidP="003810FA">
            <w:r w:rsidRPr="003810FA">
              <w:t> </w:t>
            </w:r>
            <w:r>
              <w:t>1</w:t>
            </w:r>
            <w:r w:rsidR="00C7763B">
              <w:t>-2</w:t>
            </w:r>
          </w:p>
        </w:tc>
      </w:tr>
      <w:tr w:rsidR="00850BF0" w:rsidRPr="003810FA" w14:paraId="286FBBBE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D9CA775" w14:textId="77777777" w:rsidR="003810FA" w:rsidRPr="003810FA" w:rsidRDefault="003810FA" w:rsidP="003810FA">
            <w:r w:rsidRPr="003810FA">
              <w:t> </w:t>
            </w:r>
            <w:r w:rsidRPr="003810FA">
              <w:t> </w:t>
            </w:r>
            <w:r w:rsidRPr="003810FA">
              <w:t>Update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DD0FB82" w14:textId="77777777" w:rsidR="003810FA" w:rsidRPr="003810FA" w:rsidRDefault="003810FA" w:rsidP="003810FA">
            <w:r w:rsidRPr="003810FA">
              <w:t>1b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54D996D" w14:textId="77777777" w:rsidR="003810FA" w:rsidRPr="003810FA" w:rsidRDefault="003810FA" w:rsidP="003810FA">
            <w:r w:rsidRPr="003810FA">
              <w:t>If the protocol is for an update of a previous systematic review, identify as such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D038CFE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76CF5CA" w14:textId="31BE3142" w:rsidR="003810FA" w:rsidRDefault="003810FA" w:rsidP="003810FA">
            <w:r w:rsidRPr="003810FA">
              <w:t> </w:t>
            </w:r>
            <w:r>
              <w:t>√</w:t>
            </w:r>
          </w:p>
          <w:p w14:paraId="5C44AE0F" w14:textId="77777777" w:rsidR="003810FA" w:rsidRPr="003810FA" w:rsidRDefault="003810FA" w:rsidP="003810FA"/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864B9B5" w14:textId="77777777" w:rsidR="003810FA" w:rsidRDefault="003810FA" w:rsidP="003810FA"/>
          <w:p w14:paraId="51D661B8" w14:textId="721B1C29" w:rsidR="004D1C8D" w:rsidRPr="003810FA" w:rsidRDefault="004D1C8D" w:rsidP="003810FA"/>
        </w:tc>
      </w:tr>
      <w:tr w:rsidR="00850BF0" w:rsidRPr="003810FA" w14:paraId="28B7E43B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1823114" w14:textId="77777777" w:rsidR="003810FA" w:rsidRPr="003810FA" w:rsidRDefault="003810FA" w:rsidP="003810FA">
            <w:r w:rsidRPr="003810FA">
              <w:rPr>
                <w:b/>
                <w:bCs/>
              </w:rPr>
              <w:t>Registration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AA1A9ED" w14:textId="77777777" w:rsidR="003810FA" w:rsidRPr="003810FA" w:rsidRDefault="003810FA" w:rsidP="003810FA">
            <w:r w:rsidRPr="003810FA">
              <w:t>2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700C4E3" w14:textId="77777777" w:rsidR="003810FA" w:rsidRPr="003810FA" w:rsidRDefault="003810FA" w:rsidP="003810FA">
            <w:r w:rsidRPr="003810FA">
              <w:t>If registered, provide the name of the registry (e.g., PROSPERO) and registration number in the Abstract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38DFF7F" w14:textId="55C4FD6F" w:rsidR="003810FA" w:rsidRPr="003810FA" w:rsidRDefault="003810FA" w:rsidP="003810FA">
            <w:r w:rsidRPr="003810FA">
              <w:t> </w:t>
            </w:r>
            <w:r w:rsidR="00850BF0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398F8C78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530CAF8F" w14:textId="7C31E723" w:rsidR="003810FA" w:rsidRPr="003810FA" w:rsidRDefault="00154D47" w:rsidP="003810FA">
            <w:r>
              <w:t>52</w:t>
            </w:r>
          </w:p>
        </w:tc>
      </w:tr>
      <w:tr w:rsidR="003810FA" w:rsidRPr="003810FA" w14:paraId="001495B4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1BB78C3" w14:textId="77777777" w:rsidR="003810FA" w:rsidRPr="003810FA" w:rsidRDefault="003810FA" w:rsidP="003810FA">
            <w:r w:rsidRPr="003810FA">
              <w:rPr>
                <w:b/>
                <w:bCs/>
              </w:rPr>
              <w:t>Authors</w:t>
            </w:r>
            <w:r w:rsidRPr="003810FA">
              <w:t>  </w:t>
            </w:r>
          </w:p>
        </w:tc>
      </w:tr>
      <w:tr w:rsidR="00850BF0" w:rsidRPr="003810FA" w14:paraId="0E81DA5F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0BFCB18" w14:textId="77777777" w:rsidR="003810FA" w:rsidRPr="003810FA" w:rsidRDefault="003810FA" w:rsidP="003810FA">
            <w:r w:rsidRPr="003810FA">
              <w:t> </w:t>
            </w:r>
            <w:r w:rsidRPr="003810FA">
              <w:t> </w:t>
            </w:r>
            <w:r w:rsidRPr="003810FA">
              <w:t>Contact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8DF341B" w14:textId="77777777" w:rsidR="003810FA" w:rsidRPr="003810FA" w:rsidRDefault="003810FA" w:rsidP="003810FA">
            <w:r w:rsidRPr="003810FA">
              <w:t>3a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5DED5DD" w14:textId="77777777" w:rsidR="003810FA" w:rsidRPr="003810FA" w:rsidRDefault="003810FA" w:rsidP="003810FA">
            <w:r w:rsidRPr="003810FA">
              <w:t>Provide name, institutional affiliation, and e-mail address of all protocol authors; provide physical mailing address of corresponding author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0BF41E6" w14:textId="5DCF1889" w:rsidR="003810FA" w:rsidRPr="003810FA" w:rsidRDefault="003810FA" w:rsidP="003810FA">
            <w:r w:rsidRPr="003810FA">
              <w:t> </w:t>
            </w:r>
            <w:r w:rsidR="00850BF0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44FDA64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679ECE6" w14:textId="49E4574D" w:rsidR="003810FA" w:rsidRPr="003810FA" w:rsidRDefault="00154D47" w:rsidP="003810FA">
            <w:r>
              <w:t>335-342</w:t>
            </w:r>
          </w:p>
        </w:tc>
      </w:tr>
      <w:tr w:rsidR="00850BF0" w:rsidRPr="003810FA" w14:paraId="5F8A7C98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6A32570" w14:textId="77777777" w:rsidR="003810FA" w:rsidRPr="003810FA" w:rsidRDefault="003810FA" w:rsidP="003810FA">
            <w:r w:rsidRPr="003810FA">
              <w:t> </w:t>
            </w:r>
            <w:r w:rsidRPr="003810FA">
              <w:t> </w:t>
            </w:r>
            <w:r w:rsidRPr="003810FA">
              <w:t>Contributions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BDFF2A2" w14:textId="77777777" w:rsidR="003810FA" w:rsidRPr="003810FA" w:rsidRDefault="003810FA" w:rsidP="003810FA">
            <w:r w:rsidRPr="003810FA">
              <w:t>3b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96C0C7D" w14:textId="77777777" w:rsidR="003810FA" w:rsidRPr="003810FA" w:rsidRDefault="003810FA" w:rsidP="003810FA">
            <w:r w:rsidRPr="003810FA">
              <w:t>Describe contributions of protocol authors and identify the guarantor of the review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127F6DF" w14:textId="6CED18C8" w:rsidR="003810FA" w:rsidRPr="003810FA" w:rsidRDefault="003810FA" w:rsidP="003810FA">
            <w:r w:rsidRPr="003810FA">
              <w:t> </w:t>
            </w:r>
            <w:r w:rsidR="00850BF0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75368C38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8AE3DED" w14:textId="36FFAC50" w:rsidR="003810FA" w:rsidRPr="003810FA" w:rsidRDefault="003810FA" w:rsidP="003810FA">
            <w:r w:rsidRPr="003810FA">
              <w:t> </w:t>
            </w:r>
            <w:r w:rsidR="00154D47">
              <w:t>343-346</w:t>
            </w:r>
          </w:p>
        </w:tc>
      </w:tr>
      <w:tr w:rsidR="00850BF0" w:rsidRPr="003810FA" w14:paraId="617E17B4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EDAC8B4" w14:textId="77777777" w:rsidR="003810FA" w:rsidRPr="003810FA" w:rsidRDefault="003810FA" w:rsidP="003810FA">
            <w:r w:rsidRPr="003810FA">
              <w:rPr>
                <w:b/>
                <w:bCs/>
              </w:rPr>
              <w:t>Amendments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A529A67" w14:textId="77777777" w:rsidR="003810FA" w:rsidRPr="003810FA" w:rsidRDefault="003810FA" w:rsidP="003810FA">
            <w:r w:rsidRPr="003810FA">
              <w:t>4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DFA224F" w14:textId="77777777" w:rsidR="003810FA" w:rsidRPr="003810FA" w:rsidRDefault="003810FA" w:rsidP="003810FA">
            <w:r w:rsidRPr="003810FA">
              <w:t>If the protocol represents an amendment of a previously completed or published protocol, identify as such and list changes; otherwise, state plan for documenting important protocol amendments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002EFB7" w14:textId="3B42015A" w:rsidR="003810FA" w:rsidRPr="003810FA" w:rsidRDefault="003810FA" w:rsidP="003810FA">
            <w:r w:rsidRPr="003810FA">
              <w:t> </w:t>
            </w:r>
            <w:r w:rsidR="00850BF0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BB3101B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F7DA05F" w14:textId="66CE4CE2" w:rsidR="003810FA" w:rsidRPr="003810FA" w:rsidRDefault="00154D47" w:rsidP="003810FA">
            <w:r>
              <w:t>347-350</w:t>
            </w:r>
          </w:p>
        </w:tc>
      </w:tr>
      <w:tr w:rsidR="003810FA" w:rsidRPr="003810FA" w14:paraId="30B47E42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D604143" w14:textId="77777777" w:rsidR="003810FA" w:rsidRPr="003810FA" w:rsidRDefault="003810FA" w:rsidP="003810FA">
            <w:r w:rsidRPr="003810FA">
              <w:rPr>
                <w:b/>
                <w:bCs/>
              </w:rPr>
              <w:t>Support</w:t>
            </w:r>
            <w:r w:rsidRPr="003810FA">
              <w:t>  </w:t>
            </w:r>
          </w:p>
        </w:tc>
      </w:tr>
      <w:tr w:rsidR="00850BF0" w:rsidRPr="003810FA" w14:paraId="1238A055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75C786E" w14:textId="77777777" w:rsidR="003810FA" w:rsidRPr="003810FA" w:rsidRDefault="003810FA" w:rsidP="003810FA">
            <w:r w:rsidRPr="003810FA">
              <w:lastRenderedPageBreak/>
              <w:t> </w:t>
            </w:r>
            <w:r w:rsidRPr="003810FA">
              <w:t> </w:t>
            </w:r>
            <w:r w:rsidRPr="003810FA">
              <w:t>Sources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184CE41" w14:textId="77777777" w:rsidR="003810FA" w:rsidRPr="003810FA" w:rsidRDefault="003810FA" w:rsidP="003810FA">
            <w:r w:rsidRPr="003810FA">
              <w:t>5a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EE97997" w14:textId="77777777" w:rsidR="003810FA" w:rsidRPr="003810FA" w:rsidRDefault="003810FA" w:rsidP="003810FA">
            <w:r w:rsidRPr="003810FA">
              <w:t>Indicate sources of financial or other support for the review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DEA77DD" w14:textId="0554E83C" w:rsidR="003810FA" w:rsidRPr="003810FA" w:rsidRDefault="003810FA" w:rsidP="003810FA">
            <w:r w:rsidRPr="003810FA">
              <w:t> </w:t>
            </w:r>
            <w:r w:rsidR="006C6883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7705233D" w14:textId="645A04C6" w:rsidR="003810FA" w:rsidRPr="003810FA" w:rsidRDefault="003810FA" w:rsidP="003810FA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B25BFB7" w14:textId="4354358A" w:rsidR="003810FA" w:rsidRPr="003810FA" w:rsidRDefault="00154D47" w:rsidP="003810FA">
            <w:r>
              <w:t>351-352</w:t>
            </w:r>
          </w:p>
        </w:tc>
      </w:tr>
      <w:tr w:rsidR="00850BF0" w:rsidRPr="003810FA" w14:paraId="707D505B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16B8FFB" w14:textId="77777777" w:rsidR="003810FA" w:rsidRPr="003810FA" w:rsidRDefault="003810FA" w:rsidP="003810FA">
            <w:r w:rsidRPr="003810FA">
              <w:t> </w:t>
            </w:r>
            <w:r w:rsidRPr="003810FA">
              <w:t> </w:t>
            </w:r>
            <w:r w:rsidRPr="003810FA">
              <w:t>Sponsor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67F6561" w14:textId="77777777" w:rsidR="003810FA" w:rsidRPr="003810FA" w:rsidRDefault="003810FA" w:rsidP="003810FA">
            <w:r w:rsidRPr="003810FA">
              <w:t>5b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06101DE" w14:textId="77777777" w:rsidR="003810FA" w:rsidRPr="003810FA" w:rsidRDefault="003810FA" w:rsidP="003810FA">
            <w:r w:rsidRPr="003810FA">
              <w:t>Provide name for the review funder and/or sponsor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3491945D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FF59125" w14:textId="5A26818C" w:rsidR="003810FA" w:rsidRPr="003810FA" w:rsidRDefault="003810FA" w:rsidP="003810FA">
            <w:r w:rsidRPr="003810FA">
              <w:t> </w:t>
            </w:r>
            <w:r w:rsidR="00850BF0">
              <w:t>√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ACE1EB9" w14:textId="77E61A5E" w:rsidR="003810FA" w:rsidRPr="003810FA" w:rsidRDefault="003810FA" w:rsidP="003810FA">
            <w:r w:rsidRPr="003810FA">
              <w:t> </w:t>
            </w:r>
          </w:p>
        </w:tc>
      </w:tr>
      <w:tr w:rsidR="00850BF0" w:rsidRPr="003810FA" w14:paraId="5754E988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280B942" w14:textId="77777777" w:rsidR="003810FA" w:rsidRPr="003810FA" w:rsidRDefault="003810FA" w:rsidP="003810FA">
            <w:r w:rsidRPr="003810FA">
              <w:t> </w:t>
            </w:r>
            <w:r w:rsidRPr="003810FA">
              <w:t> </w:t>
            </w:r>
            <w:r w:rsidRPr="003810FA">
              <w:t>Role of sponsor/funder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F4FD8BD" w14:textId="77777777" w:rsidR="003810FA" w:rsidRPr="003810FA" w:rsidRDefault="003810FA" w:rsidP="003810FA">
            <w:r w:rsidRPr="003810FA">
              <w:t>5c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53ABA9A" w14:textId="77777777" w:rsidR="003810FA" w:rsidRPr="003810FA" w:rsidRDefault="003810FA" w:rsidP="003810FA">
            <w:r w:rsidRPr="003810FA">
              <w:t>Describe roles of funder(s), sponsor(s), and/or institution(s), if any, in developing the protocol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9158E2C" w14:textId="77777777" w:rsidR="003810FA" w:rsidRPr="003810FA" w:rsidRDefault="003810FA" w:rsidP="003810FA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6AFBFADC" w14:textId="1244C495" w:rsidR="003810FA" w:rsidRPr="003810FA" w:rsidRDefault="003810FA" w:rsidP="003810FA">
            <w:r w:rsidRPr="003810FA">
              <w:t> </w:t>
            </w:r>
            <w:r w:rsidR="00850BF0">
              <w:t>√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5FD3B1B2" w14:textId="77777777" w:rsidR="003810FA" w:rsidRPr="003810FA" w:rsidRDefault="003810FA" w:rsidP="003810FA">
            <w:r w:rsidRPr="003810FA">
              <w:t> </w:t>
            </w:r>
          </w:p>
        </w:tc>
      </w:tr>
      <w:tr w:rsidR="003810FA" w:rsidRPr="003810FA" w14:paraId="7EB17603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FFFFCC"/>
            <w:vAlign w:val="center"/>
            <w:hideMark/>
          </w:tcPr>
          <w:p w14:paraId="6F8FE783" w14:textId="77777777" w:rsidR="003810FA" w:rsidRPr="003810FA" w:rsidRDefault="003810FA" w:rsidP="003810FA">
            <w:r w:rsidRPr="003810FA">
              <w:rPr>
                <w:b/>
                <w:bCs/>
              </w:rPr>
              <w:t>INTRODUCTION</w:t>
            </w:r>
            <w:r w:rsidRPr="003810FA">
              <w:t>  </w:t>
            </w:r>
          </w:p>
        </w:tc>
      </w:tr>
      <w:tr w:rsidR="00850BF0" w:rsidRPr="003810FA" w14:paraId="1C3E3112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90940CE" w14:textId="77777777" w:rsidR="00850BF0" w:rsidRPr="003810FA" w:rsidRDefault="00850BF0" w:rsidP="00850BF0">
            <w:r w:rsidRPr="003810FA">
              <w:rPr>
                <w:b/>
                <w:bCs/>
              </w:rPr>
              <w:t>Rationale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3081871" w14:textId="77777777" w:rsidR="00850BF0" w:rsidRPr="003810FA" w:rsidRDefault="00850BF0" w:rsidP="00850BF0">
            <w:r w:rsidRPr="003810FA">
              <w:t>6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89E9FC3" w14:textId="77777777" w:rsidR="00850BF0" w:rsidRPr="003810FA" w:rsidRDefault="00850BF0" w:rsidP="00850BF0">
            <w:r w:rsidRPr="003810FA">
              <w:t>Describe the rationale for the review in the context of what is already known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863C74C" w14:textId="28CD03E2" w:rsidR="00850BF0" w:rsidRPr="003810FA" w:rsidRDefault="00850BF0" w:rsidP="00850BF0">
            <w:r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6E15EB7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EFB5D7C" w14:textId="7E55B02D" w:rsidR="00850BF0" w:rsidRPr="003810FA" w:rsidRDefault="00850BF0" w:rsidP="00850BF0">
            <w:r w:rsidRPr="003810FA">
              <w:t> </w:t>
            </w:r>
            <w:r w:rsidR="00154D47">
              <w:t>56-137</w:t>
            </w:r>
          </w:p>
        </w:tc>
      </w:tr>
      <w:tr w:rsidR="00850BF0" w:rsidRPr="003810FA" w14:paraId="7238C295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8ED3CE8" w14:textId="77777777" w:rsidR="00850BF0" w:rsidRPr="003810FA" w:rsidRDefault="00850BF0" w:rsidP="00850BF0">
            <w:r w:rsidRPr="003810FA">
              <w:rPr>
                <w:b/>
                <w:bCs/>
              </w:rPr>
              <w:t>Objectives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046610D" w14:textId="77777777" w:rsidR="00850BF0" w:rsidRPr="003810FA" w:rsidRDefault="00850BF0" w:rsidP="00850BF0">
            <w:r w:rsidRPr="003810FA">
              <w:t>7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7062896" w14:textId="77777777" w:rsidR="00850BF0" w:rsidRPr="003810FA" w:rsidRDefault="00850BF0" w:rsidP="00850BF0">
            <w:r w:rsidRPr="003810FA">
              <w:t>Provide an explicit statement of the question(s) the review will address with reference to participants, interventions, comparators, and outcomes (PICO) </w:t>
            </w:r>
          </w:p>
          <w:p w14:paraId="124FB572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6F09DAC" w14:textId="5C1AAB33" w:rsidR="00850BF0" w:rsidRPr="003810FA" w:rsidRDefault="00850BF0" w:rsidP="00850BF0">
            <w:r w:rsidRPr="003810FA">
              <w:t> </w:t>
            </w:r>
            <w:r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7DD9F5C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7C375805" w14:textId="3E3553D1" w:rsidR="00850BF0" w:rsidRPr="003810FA" w:rsidRDefault="00154D47" w:rsidP="00850BF0">
            <w:r>
              <w:t>138-147</w:t>
            </w:r>
          </w:p>
        </w:tc>
      </w:tr>
      <w:tr w:rsidR="00850BF0" w:rsidRPr="003810FA" w14:paraId="05BC0C76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shd w:val="clear" w:color="auto" w:fill="FFFFCC"/>
            <w:vAlign w:val="center"/>
            <w:hideMark/>
          </w:tcPr>
          <w:p w14:paraId="068DB742" w14:textId="77777777" w:rsidR="00850BF0" w:rsidRPr="003810FA" w:rsidRDefault="00850BF0" w:rsidP="00850BF0">
            <w:r w:rsidRPr="003810FA">
              <w:rPr>
                <w:b/>
                <w:bCs/>
              </w:rPr>
              <w:t>METHODS</w:t>
            </w:r>
            <w:r w:rsidRPr="003810FA">
              <w:t>  </w:t>
            </w:r>
          </w:p>
        </w:tc>
      </w:tr>
      <w:tr w:rsidR="00850BF0" w:rsidRPr="003810FA" w14:paraId="236FDCF7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A36C829" w14:textId="77777777" w:rsidR="00850BF0" w:rsidRPr="003810FA" w:rsidRDefault="00850BF0" w:rsidP="00850BF0">
            <w:r w:rsidRPr="003810FA">
              <w:rPr>
                <w:b/>
                <w:bCs/>
              </w:rPr>
              <w:t>Eligibility criteria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2A996B3" w14:textId="77777777" w:rsidR="00850BF0" w:rsidRPr="003810FA" w:rsidRDefault="00850BF0" w:rsidP="00850BF0">
            <w:r w:rsidRPr="003810FA">
              <w:t>8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F0727A4" w14:textId="77777777" w:rsidR="00850BF0" w:rsidRPr="003810FA" w:rsidRDefault="00850BF0" w:rsidP="00850BF0">
            <w:r w:rsidRPr="003810FA">
              <w:t>Specify the study characteristics (e.g., PICO, study design, setting, time frame) and report characteristics (e.g., years considered, language, publication status) to be used as criteria for eligibility for the review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5088BDE1" w14:textId="272F7D6D" w:rsidR="00850BF0" w:rsidRPr="003810FA" w:rsidRDefault="00850BF0" w:rsidP="00850BF0">
            <w:r w:rsidRPr="003810FA">
              <w:t> </w:t>
            </w:r>
            <w:r w:rsidR="002B2DED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8E951F5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9F9E917" w14:textId="11AE9873" w:rsidR="00850BF0" w:rsidRPr="003810FA" w:rsidRDefault="00850BF0" w:rsidP="00850BF0">
            <w:r w:rsidRPr="003810FA">
              <w:t> </w:t>
            </w:r>
            <w:r w:rsidR="006C6883">
              <w:t>119-146</w:t>
            </w:r>
          </w:p>
        </w:tc>
      </w:tr>
      <w:tr w:rsidR="00850BF0" w:rsidRPr="003810FA" w14:paraId="449DA3AD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57CBFC2" w14:textId="77777777" w:rsidR="00850BF0" w:rsidRPr="003810FA" w:rsidRDefault="00850BF0" w:rsidP="00850BF0">
            <w:r w:rsidRPr="003810FA">
              <w:rPr>
                <w:b/>
                <w:bCs/>
              </w:rPr>
              <w:t>Information sources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DD528A6" w14:textId="77777777" w:rsidR="00850BF0" w:rsidRPr="003810FA" w:rsidRDefault="00850BF0" w:rsidP="00850BF0">
            <w:r w:rsidRPr="003810FA">
              <w:t>9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5856AD5" w14:textId="77777777" w:rsidR="00850BF0" w:rsidRPr="003810FA" w:rsidRDefault="00850BF0" w:rsidP="00850BF0">
            <w:r w:rsidRPr="003810FA">
              <w:t>Describe all intended information sources (e.g., electronic databases, contact with study authors, trial registers, or other grey literature sources) with planned dates of coverage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A60310B" w14:textId="63EB8EC5" w:rsidR="00850BF0" w:rsidRPr="003810FA" w:rsidRDefault="00850BF0" w:rsidP="00850BF0">
            <w:r w:rsidRPr="003810FA">
              <w:t> </w:t>
            </w:r>
            <w:r w:rsidR="002B2DED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746274C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95E6035" w14:textId="6CB34316" w:rsidR="00850BF0" w:rsidRPr="003810FA" w:rsidRDefault="00850BF0" w:rsidP="00850BF0">
            <w:r w:rsidRPr="003810FA">
              <w:t> </w:t>
            </w:r>
            <w:r w:rsidR="00154D47">
              <w:t>154-182</w:t>
            </w:r>
          </w:p>
        </w:tc>
      </w:tr>
      <w:tr w:rsidR="00850BF0" w:rsidRPr="003810FA" w14:paraId="0CDD6DBB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E9CF631" w14:textId="77777777" w:rsidR="00850BF0" w:rsidRPr="003810FA" w:rsidRDefault="00850BF0" w:rsidP="00850BF0">
            <w:r w:rsidRPr="003810FA">
              <w:rPr>
                <w:b/>
                <w:bCs/>
              </w:rPr>
              <w:t>Search strategy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69DA78B" w14:textId="77777777" w:rsidR="00850BF0" w:rsidRPr="003810FA" w:rsidRDefault="00850BF0" w:rsidP="00850BF0">
            <w:r w:rsidRPr="003810FA">
              <w:t>10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9314F25" w14:textId="77777777" w:rsidR="00850BF0" w:rsidRPr="003810FA" w:rsidRDefault="00850BF0" w:rsidP="00850BF0">
            <w:r w:rsidRPr="003810FA">
              <w:t xml:space="preserve">Present draft of search strategy to be used for at least one electronic </w:t>
            </w:r>
            <w:r w:rsidRPr="003810FA">
              <w:lastRenderedPageBreak/>
              <w:t>database, including planned limits, such that it could be repeated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33B61B81" w14:textId="77777777" w:rsidR="00850BF0" w:rsidRPr="003810FA" w:rsidRDefault="00850BF0" w:rsidP="00850BF0">
            <w:r w:rsidRPr="003810FA">
              <w:lastRenderedPageBreak/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6C49EE44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6B468EB4" w14:textId="0582E63D" w:rsidR="00850BF0" w:rsidRPr="003810FA" w:rsidRDefault="00154D47" w:rsidP="00850BF0">
            <w:r>
              <w:t>191-201</w:t>
            </w:r>
          </w:p>
        </w:tc>
      </w:tr>
      <w:tr w:rsidR="00850BF0" w:rsidRPr="003810FA" w14:paraId="68E56C82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5C7466C" w14:textId="77777777" w:rsidR="00850BF0" w:rsidRPr="003810FA" w:rsidRDefault="00850BF0" w:rsidP="00850BF0">
            <w:r w:rsidRPr="003810FA">
              <w:rPr>
                <w:b/>
                <w:bCs/>
                <w:i/>
                <w:iCs/>
              </w:rPr>
              <w:t>STUDY RECORDS</w:t>
            </w:r>
            <w:r w:rsidRPr="003810FA">
              <w:rPr>
                <w:i/>
                <w:iCs/>
              </w:rPr>
              <w:t> </w:t>
            </w:r>
            <w:r w:rsidRPr="003810FA">
              <w:t> </w:t>
            </w:r>
          </w:p>
        </w:tc>
      </w:tr>
      <w:tr w:rsidR="00850BF0" w:rsidRPr="003810FA" w14:paraId="015F90D0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48097CF" w14:textId="77777777" w:rsidR="00850BF0" w:rsidRPr="003810FA" w:rsidRDefault="00850BF0" w:rsidP="00850BF0">
            <w:r w:rsidRPr="003810FA">
              <w:t> </w:t>
            </w:r>
            <w:r w:rsidRPr="003810FA">
              <w:t> </w:t>
            </w:r>
            <w:r w:rsidRPr="003810FA">
              <w:t>Data management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44CBF36" w14:textId="77777777" w:rsidR="00850BF0" w:rsidRPr="003810FA" w:rsidRDefault="00850BF0" w:rsidP="00850BF0">
            <w:r w:rsidRPr="003810FA">
              <w:t>11a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F503A61" w14:textId="77777777" w:rsidR="00850BF0" w:rsidRPr="003810FA" w:rsidRDefault="00850BF0" w:rsidP="00850BF0">
            <w:r w:rsidRPr="003810FA">
              <w:t>Describe the mechanism(s) that will be used to manage records and data throughout the review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3DC8B2F" w14:textId="77A29C4E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5ED44BC9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16C4353" w14:textId="37C7B133" w:rsidR="00850BF0" w:rsidRPr="003810FA" w:rsidRDefault="00850BF0" w:rsidP="00850BF0">
            <w:r w:rsidRPr="003810FA">
              <w:t> </w:t>
            </w:r>
            <w:r w:rsidR="00154D47">
              <w:t>202-204</w:t>
            </w:r>
          </w:p>
        </w:tc>
      </w:tr>
      <w:tr w:rsidR="00850BF0" w:rsidRPr="003810FA" w14:paraId="475D944F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A431DE1" w14:textId="77777777" w:rsidR="00850BF0" w:rsidRPr="003810FA" w:rsidRDefault="00850BF0" w:rsidP="00850BF0">
            <w:r w:rsidRPr="003810FA">
              <w:t> </w:t>
            </w:r>
            <w:r w:rsidRPr="003810FA">
              <w:t> </w:t>
            </w:r>
            <w:r w:rsidRPr="003810FA">
              <w:t>Selection process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BDE21ED" w14:textId="77777777" w:rsidR="00850BF0" w:rsidRPr="003810FA" w:rsidRDefault="00850BF0" w:rsidP="00850BF0">
            <w:r w:rsidRPr="003810FA">
              <w:t>11b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3C8303A" w14:textId="77777777" w:rsidR="00850BF0" w:rsidRPr="003810FA" w:rsidRDefault="00850BF0" w:rsidP="00850BF0">
            <w:r w:rsidRPr="003810FA">
              <w:t>State the process that will be used for selecting studies (e.g., two independent reviewers) through each phase of the review (i.e., screening, eligibility, and inclusion in meta-analysis)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1EF0494" w14:textId="3453586B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98F5DA3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C07EEB6" w14:textId="4F4E1C27" w:rsidR="00850BF0" w:rsidRPr="003810FA" w:rsidRDefault="00850BF0" w:rsidP="00850BF0">
            <w:r w:rsidRPr="003810FA">
              <w:t> </w:t>
            </w:r>
            <w:r w:rsidR="00154D47">
              <w:t>205-212</w:t>
            </w:r>
          </w:p>
        </w:tc>
      </w:tr>
      <w:tr w:rsidR="00850BF0" w:rsidRPr="003810FA" w14:paraId="60AC1090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C0F6C85" w14:textId="77777777" w:rsidR="00850BF0" w:rsidRPr="003810FA" w:rsidRDefault="00850BF0" w:rsidP="00850BF0">
            <w:r w:rsidRPr="003810FA">
              <w:t> </w:t>
            </w:r>
            <w:r w:rsidRPr="003810FA">
              <w:t> </w:t>
            </w:r>
            <w:r w:rsidRPr="003810FA">
              <w:t>Data collection process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6C311A5" w14:textId="77777777" w:rsidR="00850BF0" w:rsidRPr="003810FA" w:rsidRDefault="00850BF0" w:rsidP="00850BF0">
            <w:r w:rsidRPr="003810FA">
              <w:t>11c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488AD00" w14:textId="77777777" w:rsidR="00850BF0" w:rsidRPr="003810FA" w:rsidRDefault="00850BF0" w:rsidP="00850BF0">
            <w:r w:rsidRPr="003810FA">
              <w:t>Describe planned method of extracting data from reports (e.g., piloting forms, done independently, in duplicate), any processes for obtaining and confirming data from investigators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A61AC79" w14:textId="7C73D2EA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0225EC6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19A89FA" w14:textId="17A81FA1" w:rsidR="00850BF0" w:rsidRPr="003810FA" w:rsidRDefault="00850BF0" w:rsidP="00850BF0">
            <w:r w:rsidRPr="003810FA">
              <w:t> </w:t>
            </w:r>
            <w:r w:rsidR="00154D47">
              <w:t>213-218</w:t>
            </w:r>
          </w:p>
        </w:tc>
      </w:tr>
      <w:tr w:rsidR="00850BF0" w:rsidRPr="003810FA" w14:paraId="27A34A28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4045D3F" w14:textId="77777777" w:rsidR="00850BF0" w:rsidRPr="003810FA" w:rsidRDefault="00850BF0" w:rsidP="00850BF0">
            <w:r w:rsidRPr="003810FA">
              <w:rPr>
                <w:b/>
                <w:bCs/>
              </w:rPr>
              <w:t>Data items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67A1A2B" w14:textId="77777777" w:rsidR="00850BF0" w:rsidRPr="003810FA" w:rsidRDefault="00850BF0" w:rsidP="00850BF0">
            <w:r w:rsidRPr="003810FA">
              <w:t>12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54ACD1F" w14:textId="77777777" w:rsidR="00850BF0" w:rsidRPr="003810FA" w:rsidRDefault="00850BF0" w:rsidP="00850BF0">
            <w:r w:rsidRPr="003810FA">
              <w:t>List and define all variables for which data will be sought (e.g., PICO items, funding sources), any pre-planned data assumptions and simplifications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61ABEE82" w14:textId="026F573E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BE9DFAC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76369948" w14:textId="1D0A0E22" w:rsidR="00850BF0" w:rsidRPr="003810FA" w:rsidRDefault="00850BF0" w:rsidP="00850BF0">
            <w:r w:rsidRPr="003810FA">
              <w:t> </w:t>
            </w:r>
            <w:r w:rsidR="00154D47">
              <w:t>219-229</w:t>
            </w:r>
          </w:p>
        </w:tc>
      </w:tr>
      <w:tr w:rsidR="009205D5" w:rsidRPr="003810FA" w14:paraId="1F641460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</w:tcPr>
          <w:p w14:paraId="571D0D7F" w14:textId="77777777" w:rsidR="009205D5" w:rsidRPr="003810FA" w:rsidRDefault="009205D5" w:rsidP="00850BF0">
            <w:pPr>
              <w:rPr>
                <w:b/>
                <w:bCs/>
              </w:rPr>
            </w:pP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</w:tcPr>
          <w:p w14:paraId="109BB0C8" w14:textId="77777777" w:rsidR="009205D5" w:rsidRPr="003810FA" w:rsidRDefault="009205D5" w:rsidP="00850BF0"/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</w:tcPr>
          <w:p w14:paraId="3FD9B4DC" w14:textId="77777777" w:rsidR="009205D5" w:rsidRPr="003810FA" w:rsidRDefault="009205D5" w:rsidP="00850BF0"/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</w:tcPr>
          <w:p w14:paraId="1DFC2B59" w14:textId="77777777" w:rsidR="009205D5" w:rsidRPr="003810FA" w:rsidRDefault="009205D5" w:rsidP="00850BF0"/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</w:tcPr>
          <w:p w14:paraId="6E17BD7C" w14:textId="77777777" w:rsidR="009205D5" w:rsidRPr="003810FA" w:rsidRDefault="009205D5" w:rsidP="00850BF0"/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</w:tcPr>
          <w:p w14:paraId="1FCD3B2E" w14:textId="77777777" w:rsidR="009205D5" w:rsidRPr="003810FA" w:rsidRDefault="009205D5" w:rsidP="00850BF0"/>
        </w:tc>
      </w:tr>
      <w:tr w:rsidR="00850BF0" w:rsidRPr="003810FA" w14:paraId="77E2B302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E60A2B1" w14:textId="77777777" w:rsidR="00850BF0" w:rsidRPr="003810FA" w:rsidRDefault="00850BF0" w:rsidP="00850BF0">
            <w:r w:rsidRPr="003810FA">
              <w:rPr>
                <w:b/>
                <w:bCs/>
              </w:rPr>
              <w:t>Outcomes and prioritization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C4E490E" w14:textId="77777777" w:rsidR="00850BF0" w:rsidRPr="003810FA" w:rsidRDefault="00850BF0" w:rsidP="00850BF0">
            <w:r w:rsidRPr="003810FA">
              <w:t>13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2554F05" w14:textId="77777777" w:rsidR="00850BF0" w:rsidRPr="003810FA" w:rsidRDefault="00850BF0" w:rsidP="00850BF0">
            <w:r w:rsidRPr="003810FA">
              <w:t>List and define all outcomes for which data will be sought, including prioritization of main and additional outcomes, with rationale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DC51762" w14:textId="04729F4C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D1ED6A8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31DC386" w14:textId="19B1C6DC" w:rsidR="00850BF0" w:rsidRPr="003810FA" w:rsidRDefault="00850BF0" w:rsidP="00850BF0">
            <w:r w:rsidRPr="003810FA">
              <w:t> </w:t>
            </w:r>
            <w:r w:rsidR="00483CCF">
              <w:t>167-172</w:t>
            </w:r>
          </w:p>
        </w:tc>
      </w:tr>
      <w:tr w:rsidR="00850BF0" w:rsidRPr="003810FA" w14:paraId="1CDD77A0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EFA50EE" w14:textId="77777777" w:rsidR="00850BF0" w:rsidRPr="003810FA" w:rsidRDefault="00850BF0" w:rsidP="00850BF0">
            <w:r w:rsidRPr="003810FA">
              <w:rPr>
                <w:b/>
                <w:bCs/>
              </w:rPr>
              <w:t>Risk of bias in individual studies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3FFA861" w14:textId="77777777" w:rsidR="00850BF0" w:rsidRPr="003810FA" w:rsidRDefault="00850BF0" w:rsidP="00850BF0">
            <w:r w:rsidRPr="003810FA">
              <w:t>14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1EB7CFD" w14:textId="77777777" w:rsidR="00850BF0" w:rsidRPr="003810FA" w:rsidRDefault="00850BF0" w:rsidP="00850BF0">
            <w:r w:rsidRPr="003810FA">
              <w:t xml:space="preserve">Describe anticipated methods for assessing risk of bias of individual studies, including whether this will be done at the outcome or study level, or </w:t>
            </w:r>
            <w:r w:rsidRPr="003810FA">
              <w:lastRenderedPageBreak/>
              <w:t>both; state how this information will be used in data synthesis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3226B12E" w14:textId="3C55DBD0" w:rsidR="00850BF0" w:rsidRPr="003810FA" w:rsidRDefault="00850BF0" w:rsidP="00850BF0">
            <w:r w:rsidRPr="003810FA">
              <w:lastRenderedPageBreak/>
              <w:t> </w:t>
            </w:r>
            <w:r w:rsidR="00C7763B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167FF31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5DB5A73B" w14:textId="2B1F2F42" w:rsidR="00850BF0" w:rsidRPr="003810FA" w:rsidRDefault="00850BF0" w:rsidP="00850BF0">
            <w:r w:rsidRPr="003810FA">
              <w:t> </w:t>
            </w:r>
            <w:r w:rsidR="00154D47">
              <w:t>230-246</w:t>
            </w:r>
          </w:p>
        </w:tc>
      </w:tr>
      <w:tr w:rsidR="00850BF0" w:rsidRPr="003810FA" w14:paraId="5D60A7ED" w14:textId="77777777" w:rsidTr="00850BF0">
        <w:trPr>
          <w:trHeight w:val="300"/>
        </w:trPr>
        <w:tc>
          <w:tcPr>
            <w:tcW w:w="9314" w:type="dxa"/>
            <w:gridSpan w:val="6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742EBE5" w14:textId="77777777" w:rsidR="00850BF0" w:rsidRPr="003810FA" w:rsidRDefault="00850BF0" w:rsidP="00850BF0">
            <w:r w:rsidRPr="003810FA">
              <w:rPr>
                <w:b/>
                <w:bCs/>
                <w:i/>
                <w:iCs/>
              </w:rPr>
              <w:t>DATA</w:t>
            </w:r>
            <w:r w:rsidRPr="003810FA">
              <w:t> </w:t>
            </w:r>
          </w:p>
        </w:tc>
      </w:tr>
      <w:tr w:rsidR="00850BF0" w:rsidRPr="003810FA" w14:paraId="10584CF8" w14:textId="77777777" w:rsidTr="00850BF0">
        <w:trPr>
          <w:trHeight w:val="300"/>
        </w:trPr>
        <w:tc>
          <w:tcPr>
            <w:tcW w:w="1940" w:type="dxa"/>
            <w:vMerge w:val="restart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0171320" w14:textId="77777777" w:rsidR="00850BF0" w:rsidRPr="003810FA" w:rsidRDefault="00850BF0" w:rsidP="00850BF0">
            <w:r w:rsidRPr="003810FA">
              <w:rPr>
                <w:b/>
                <w:bCs/>
              </w:rPr>
              <w:t>Synthesis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0459F45" w14:textId="77777777" w:rsidR="00850BF0" w:rsidRPr="003810FA" w:rsidRDefault="00850BF0" w:rsidP="00850BF0">
            <w:r w:rsidRPr="003810FA">
              <w:t>15a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9FC0271" w14:textId="77777777" w:rsidR="00850BF0" w:rsidRPr="003810FA" w:rsidRDefault="00850BF0" w:rsidP="00850BF0">
            <w:r w:rsidRPr="003810FA">
              <w:t>Describe criteria under which study data will be quantitatively synthesized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3F683F1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733074B0" w14:textId="5E1DCAA9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4F9705C" w14:textId="3452B00C" w:rsidR="00850BF0" w:rsidRPr="003810FA" w:rsidRDefault="00850BF0" w:rsidP="00850BF0">
            <w:r w:rsidRPr="003810FA">
              <w:t> </w:t>
            </w:r>
            <w:r w:rsidR="00C7763B">
              <w:t>N/A</w:t>
            </w:r>
          </w:p>
        </w:tc>
      </w:tr>
      <w:tr w:rsidR="00850BF0" w:rsidRPr="003810FA" w14:paraId="2E3BF15D" w14:textId="77777777" w:rsidTr="00850BF0">
        <w:trPr>
          <w:trHeight w:val="300"/>
        </w:trPr>
        <w:tc>
          <w:tcPr>
            <w:tcW w:w="0" w:type="auto"/>
            <w:vMerge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68D8DE0" w14:textId="77777777" w:rsidR="00850BF0" w:rsidRPr="003810FA" w:rsidRDefault="00850BF0" w:rsidP="00850BF0"/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F88A4AA" w14:textId="77777777" w:rsidR="00850BF0" w:rsidRPr="003810FA" w:rsidRDefault="00850BF0" w:rsidP="00850BF0">
            <w:r w:rsidRPr="003810FA">
              <w:t>15b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821E2E0" w14:textId="77777777" w:rsidR="00850BF0" w:rsidRPr="003810FA" w:rsidRDefault="00850BF0" w:rsidP="00850BF0">
            <w:r w:rsidRPr="003810FA"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810FA">
              <w:rPr>
                <w:i/>
                <w:iCs/>
              </w:rPr>
              <w:t>I</w:t>
            </w:r>
            <w:r w:rsidRPr="003810FA">
              <w:t xml:space="preserve"> </w:t>
            </w:r>
            <w:r w:rsidRPr="003810FA">
              <w:rPr>
                <w:vertAlign w:val="superscript"/>
              </w:rPr>
              <w:t>2</w:t>
            </w:r>
            <w:r w:rsidRPr="003810FA">
              <w:t>, Kendall’s tau)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27099267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354249E4" w14:textId="5ADFFDF0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B198CD0" w14:textId="5EC10E3B" w:rsidR="00850BF0" w:rsidRPr="003810FA" w:rsidRDefault="00850BF0" w:rsidP="00850BF0">
            <w:r w:rsidRPr="003810FA">
              <w:t> </w:t>
            </w:r>
            <w:r w:rsidR="00C7763B">
              <w:t>N/A</w:t>
            </w:r>
          </w:p>
        </w:tc>
      </w:tr>
      <w:tr w:rsidR="00850BF0" w:rsidRPr="003810FA" w14:paraId="45F36B7B" w14:textId="77777777" w:rsidTr="00850BF0">
        <w:trPr>
          <w:trHeight w:val="300"/>
        </w:trPr>
        <w:tc>
          <w:tcPr>
            <w:tcW w:w="0" w:type="auto"/>
            <w:vMerge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CA7428B" w14:textId="77777777" w:rsidR="00850BF0" w:rsidRPr="003810FA" w:rsidRDefault="00850BF0" w:rsidP="00850BF0"/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7B0AC75" w14:textId="77777777" w:rsidR="00850BF0" w:rsidRPr="003810FA" w:rsidRDefault="00850BF0" w:rsidP="00850BF0">
            <w:r w:rsidRPr="003810FA">
              <w:t>15c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FD4D5CD" w14:textId="77777777" w:rsidR="00850BF0" w:rsidRPr="003810FA" w:rsidRDefault="00850BF0" w:rsidP="00850BF0">
            <w:r w:rsidRPr="003810FA">
              <w:t>Describe any proposed additional analyses (e.g., sensitivity or subgroup analyses, meta-regression)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31AF663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3C6AF06F" w14:textId="276EA5EB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6D969C34" w14:textId="5E1F516D" w:rsidR="00850BF0" w:rsidRPr="003810FA" w:rsidRDefault="00850BF0" w:rsidP="00850BF0">
            <w:r w:rsidRPr="003810FA">
              <w:t> </w:t>
            </w:r>
            <w:r w:rsidR="00C7763B">
              <w:t>N/A</w:t>
            </w:r>
          </w:p>
        </w:tc>
      </w:tr>
      <w:tr w:rsidR="00850BF0" w:rsidRPr="003810FA" w14:paraId="2A2BA74C" w14:textId="77777777" w:rsidTr="00850BF0">
        <w:trPr>
          <w:trHeight w:val="300"/>
        </w:trPr>
        <w:tc>
          <w:tcPr>
            <w:tcW w:w="0" w:type="auto"/>
            <w:vMerge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266F1970" w14:textId="77777777" w:rsidR="00850BF0" w:rsidRPr="003810FA" w:rsidRDefault="00850BF0" w:rsidP="00850BF0"/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F2FA9AB" w14:textId="77777777" w:rsidR="00850BF0" w:rsidRPr="003810FA" w:rsidRDefault="00850BF0" w:rsidP="00850BF0">
            <w:r w:rsidRPr="003810FA">
              <w:t>15d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328CBFA4" w14:textId="77777777" w:rsidR="00850BF0" w:rsidRPr="003810FA" w:rsidRDefault="00850BF0" w:rsidP="00850BF0">
            <w:r w:rsidRPr="003810FA">
              <w:t>If quantitative synthesis is not appropriate, describe the type of summary planned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5CA0CB19" w14:textId="44DE83AF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F9C53BA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B44D1A6" w14:textId="02AF64D1" w:rsidR="00850BF0" w:rsidRPr="003810FA" w:rsidRDefault="00850BF0" w:rsidP="00850BF0">
            <w:r w:rsidRPr="003810FA">
              <w:t> </w:t>
            </w:r>
            <w:r w:rsidR="00154D47">
              <w:t>247-267</w:t>
            </w:r>
          </w:p>
        </w:tc>
      </w:tr>
      <w:tr w:rsidR="00850BF0" w:rsidRPr="003810FA" w14:paraId="645148B1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67BDC7DA" w14:textId="77777777" w:rsidR="00850BF0" w:rsidRPr="003810FA" w:rsidRDefault="00850BF0" w:rsidP="00850BF0">
            <w:r w:rsidRPr="003810FA">
              <w:rPr>
                <w:b/>
                <w:bCs/>
              </w:rPr>
              <w:t>Meta-bias(es)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76A8EDB4" w14:textId="77777777" w:rsidR="00850BF0" w:rsidRPr="003810FA" w:rsidRDefault="00850BF0" w:rsidP="00850BF0">
            <w:r w:rsidRPr="003810FA">
              <w:t>16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49B407BA" w14:textId="77777777" w:rsidR="00850BF0" w:rsidRPr="003810FA" w:rsidRDefault="00850BF0" w:rsidP="00850BF0">
            <w:r w:rsidRPr="003810FA">
              <w:t>Specify any planned assessment of meta-bias(es) (e.g., publication bias across studies, selective reporting within studies)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1A9955CC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77D23D1" w14:textId="37F49381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66D3BEF2" w14:textId="23A7DED1" w:rsidR="00850BF0" w:rsidRPr="003810FA" w:rsidRDefault="00850BF0" w:rsidP="00850BF0">
            <w:r w:rsidRPr="003810FA">
              <w:t> </w:t>
            </w:r>
            <w:r w:rsidR="00C7763B">
              <w:t>N/A</w:t>
            </w:r>
          </w:p>
        </w:tc>
      </w:tr>
      <w:tr w:rsidR="00850BF0" w:rsidRPr="003810FA" w14:paraId="7550AE53" w14:textId="77777777" w:rsidTr="00850BF0">
        <w:trPr>
          <w:trHeight w:val="300"/>
        </w:trPr>
        <w:tc>
          <w:tcPr>
            <w:tcW w:w="1940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1D5E9508" w14:textId="77777777" w:rsidR="00850BF0" w:rsidRPr="003810FA" w:rsidRDefault="00850BF0" w:rsidP="00850BF0">
            <w:r w:rsidRPr="003810FA">
              <w:rPr>
                <w:b/>
                <w:bCs/>
              </w:rPr>
              <w:t>Confidence in cumulative evidence</w:t>
            </w:r>
            <w:r w:rsidRPr="003810FA">
              <w:t>  </w:t>
            </w:r>
          </w:p>
        </w:tc>
        <w:tc>
          <w:tcPr>
            <w:tcW w:w="50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50880881" w14:textId="77777777" w:rsidR="00850BF0" w:rsidRPr="003810FA" w:rsidRDefault="00850BF0" w:rsidP="00850BF0">
            <w:r w:rsidRPr="003810FA">
              <w:t>17 </w:t>
            </w:r>
          </w:p>
        </w:tc>
        <w:tc>
          <w:tcPr>
            <w:tcW w:w="3951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vAlign w:val="center"/>
            <w:hideMark/>
          </w:tcPr>
          <w:p w14:paraId="0DBB2A56" w14:textId="77777777" w:rsidR="00850BF0" w:rsidRPr="003810FA" w:rsidRDefault="00850BF0" w:rsidP="00850BF0">
            <w:r w:rsidRPr="003810FA">
              <w:t>Describe how the strength of the body of evidence will be assessed (e.g., GRADE) </w:t>
            </w:r>
          </w:p>
        </w:tc>
        <w:tc>
          <w:tcPr>
            <w:tcW w:w="877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6053E72D" w14:textId="77777777" w:rsidR="00850BF0" w:rsidRPr="003810FA" w:rsidRDefault="00850BF0" w:rsidP="00850BF0">
            <w:r w:rsidRPr="003810FA">
              <w:t> </w:t>
            </w:r>
          </w:p>
        </w:tc>
        <w:tc>
          <w:tcPr>
            <w:tcW w:w="753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0DD8A38F" w14:textId="3CCB9B19" w:rsidR="00850BF0" w:rsidRPr="003810FA" w:rsidRDefault="00850BF0" w:rsidP="00850BF0">
            <w:r w:rsidRPr="003810FA">
              <w:t> </w:t>
            </w:r>
            <w:r w:rsidR="00C7763B">
              <w:t>√</w:t>
            </w:r>
          </w:p>
        </w:tc>
        <w:tc>
          <w:tcPr>
            <w:tcW w:w="1286" w:type="dxa"/>
            <w:tcBorders>
              <w:top w:val="inset" w:sz="18" w:space="0" w:color="auto"/>
              <w:left w:val="inset" w:sz="18" w:space="0" w:color="auto"/>
              <w:bottom w:val="inset" w:sz="18" w:space="0" w:color="auto"/>
              <w:right w:val="inset" w:sz="18" w:space="0" w:color="auto"/>
            </w:tcBorders>
            <w:hideMark/>
          </w:tcPr>
          <w:p w14:paraId="4B07623D" w14:textId="623AC437" w:rsidR="00850BF0" w:rsidRPr="003810FA" w:rsidRDefault="00850BF0" w:rsidP="00850BF0">
            <w:r w:rsidRPr="003810FA">
              <w:t> </w:t>
            </w:r>
            <w:r w:rsidR="00C7763B">
              <w:t>N/A</w:t>
            </w:r>
          </w:p>
        </w:tc>
      </w:tr>
    </w:tbl>
    <w:p w14:paraId="71FE6D19" w14:textId="77777777" w:rsidR="00723FB8" w:rsidRDefault="00723FB8"/>
    <w:sectPr w:rsidR="00723FB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7F7CB" w14:textId="77777777" w:rsidR="00DB2D7E" w:rsidRDefault="00DB2D7E" w:rsidP="003810FA">
      <w:pPr>
        <w:spacing w:after="0" w:line="240" w:lineRule="auto"/>
      </w:pPr>
      <w:r>
        <w:separator/>
      </w:r>
    </w:p>
  </w:endnote>
  <w:endnote w:type="continuationSeparator" w:id="0">
    <w:p w14:paraId="67DB26DC" w14:textId="77777777" w:rsidR="00DB2D7E" w:rsidRDefault="00DB2D7E" w:rsidP="00381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A8A90" w14:textId="77777777" w:rsidR="00DB2D7E" w:rsidRDefault="00DB2D7E" w:rsidP="003810FA">
      <w:pPr>
        <w:spacing w:after="0" w:line="240" w:lineRule="auto"/>
      </w:pPr>
      <w:r>
        <w:separator/>
      </w:r>
    </w:p>
  </w:footnote>
  <w:footnote w:type="continuationSeparator" w:id="0">
    <w:p w14:paraId="2FA47B99" w14:textId="77777777" w:rsidR="00DB2D7E" w:rsidRDefault="00DB2D7E" w:rsidP="003810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51D57" w14:textId="35A7C734" w:rsidR="003810FA" w:rsidRDefault="003810FA">
    <w:pPr>
      <w:pStyle w:val="Header"/>
    </w:pPr>
    <w:r>
      <w:t>PRISMA-P 2015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FA"/>
    <w:rsid w:val="000529E0"/>
    <w:rsid w:val="00154D47"/>
    <w:rsid w:val="002B2DED"/>
    <w:rsid w:val="003810FA"/>
    <w:rsid w:val="00464B26"/>
    <w:rsid w:val="00483CCF"/>
    <w:rsid w:val="004D1C8D"/>
    <w:rsid w:val="004E0EE0"/>
    <w:rsid w:val="006034E7"/>
    <w:rsid w:val="00644A4D"/>
    <w:rsid w:val="006C6883"/>
    <w:rsid w:val="00723FB8"/>
    <w:rsid w:val="00850BF0"/>
    <w:rsid w:val="009205D5"/>
    <w:rsid w:val="00994C39"/>
    <w:rsid w:val="00A21A69"/>
    <w:rsid w:val="00C63106"/>
    <w:rsid w:val="00C7763B"/>
    <w:rsid w:val="00CD25B4"/>
    <w:rsid w:val="00DB2D7E"/>
    <w:rsid w:val="00E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52757A"/>
  <w15:chartTrackingRefBased/>
  <w15:docId w15:val="{7994F782-822E-4400-BDAC-874418E8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0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0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0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0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0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0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0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0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0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0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0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0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0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0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0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0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0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0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0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0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0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0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0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0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1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0FA"/>
  </w:style>
  <w:style w:type="paragraph" w:styleId="Footer">
    <w:name w:val="footer"/>
    <w:basedOn w:val="Normal"/>
    <w:link w:val="FooterChar"/>
    <w:uiPriority w:val="99"/>
    <w:unhideWhenUsed/>
    <w:rsid w:val="00381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6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70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23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0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9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4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6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09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7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0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7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2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5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11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03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0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49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9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1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89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7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36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9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8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1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37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6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6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3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7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3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7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66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5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4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82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1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2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0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96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9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83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9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5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4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7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1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66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4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0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3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8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6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4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5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53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1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8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4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5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31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54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2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5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82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7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7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2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98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9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0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5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7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8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6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7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8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78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7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2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8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5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6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6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03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0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1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8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52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6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2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2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7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93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5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5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5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6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76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6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0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9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2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6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4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0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7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8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1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5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2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2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6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8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3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94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3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3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6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7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59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0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3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5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8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0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8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8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46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42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7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1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1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5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8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79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1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07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4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2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0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9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0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7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4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02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9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9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9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2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0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0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8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9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0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57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89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1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34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7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1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6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8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45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0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46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9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3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86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4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85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2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7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8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3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2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03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0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1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5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4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44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6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1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4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0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2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08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9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3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82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7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8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8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3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2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8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6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8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4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1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9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0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0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5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6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6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7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7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3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17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92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53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49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4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1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05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2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2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04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1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8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7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9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9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95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87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4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9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9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7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5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66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0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4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7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7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9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1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2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6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10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1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0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5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5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9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8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1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5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7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5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6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8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66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2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2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4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6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0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6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0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1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5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56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3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8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3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9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8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65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5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8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0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41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7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3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41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6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4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0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5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9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7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1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0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0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6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9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0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1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3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5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2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9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9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7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8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3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7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26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4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0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96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1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8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0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76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0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1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8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4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8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8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2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49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8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6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3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4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1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3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3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02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7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45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8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0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9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8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58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1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8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4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3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5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4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4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6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5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0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7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7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4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3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0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8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0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3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4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5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1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2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2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0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8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9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7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88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0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83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2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0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3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3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0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0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0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96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4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4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9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1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0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1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4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7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4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8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92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3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7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9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7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5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8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6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4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1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0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3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7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7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7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33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3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7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64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16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9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0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5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07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5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6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2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2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7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5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4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9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1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9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4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2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43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12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7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4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7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0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5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0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AFF34-F8A8-4587-A27D-7ABB103AE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15</Words>
  <Characters>3802</Characters>
  <Application>Microsoft Office Word</Application>
  <DocSecurity>0</DocSecurity>
  <Lines>6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ophytou</dc:creator>
  <cp:keywords/>
  <dc:description/>
  <cp:lastModifiedBy>Irene Neophytou</cp:lastModifiedBy>
  <cp:revision>10</cp:revision>
  <cp:lastPrinted>2025-05-07T19:38:00Z</cp:lastPrinted>
  <dcterms:created xsi:type="dcterms:W3CDTF">2025-05-07T19:38:00Z</dcterms:created>
  <dcterms:modified xsi:type="dcterms:W3CDTF">2025-09-24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af80ed-6350-4d81-a4f5-b298ce4a5a14</vt:lpwstr>
  </property>
</Properties>
</file>